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A130" w14:textId="53BBEF7B" w:rsidR="00AB590F" w:rsidRPr="00F83EC7" w:rsidRDefault="00F83EC7">
      <w:pPr>
        <w:rPr>
          <w:b/>
          <w:bCs/>
        </w:rPr>
      </w:pPr>
      <w:r w:rsidRPr="00F83EC7">
        <w:rPr>
          <w:b/>
          <w:bCs/>
        </w:rPr>
        <w:t>Supplementary Methods</w:t>
      </w:r>
    </w:p>
    <w:p w14:paraId="6BDF1B5F" w14:textId="6AA6E95D" w:rsidR="00F83EC7" w:rsidRPr="00F83EC7" w:rsidRDefault="00F83EC7">
      <w:pPr>
        <w:rPr>
          <w:u w:val="single"/>
        </w:rPr>
      </w:pPr>
      <w:r w:rsidRPr="00F83EC7">
        <w:rPr>
          <w:u w:val="single"/>
        </w:rPr>
        <w:t>Western Blotting</w:t>
      </w:r>
    </w:p>
    <w:p w14:paraId="20538D6C" w14:textId="269683A1" w:rsidR="00F83EC7" w:rsidRDefault="00F83EC7">
      <w:r>
        <w:t>Macrophages</w:t>
      </w:r>
      <w:r w:rsidRPr="00F83EC7">
        <w:t xml:space="preserve"> were lysed with RIPA buffer and whole protein extracts </w:t>
      </w:r>
      <w:r>
        <w:t xml:space="preserve">quantified using the CB-X </w:t>
      </w:r>
      <w:proofErr w:type="spellStart"/>
      <w:r>
        <w:t>proein</w:t>
      </w:r>
      <w:proofErr w:type="spellEnd"/>
      <w:r>
        <w:t xml:space="preserve"> assay(</w:t>
      </w:r>
      <w:r w:rsidRPr="00F83EC7">
        <w:t>G-Biosciences</w:t>
      </w:r>
      <w:r>
        <w:t xml:space="preserve">) and were then </w:t>
      </w:r>
      <w:r w:rsidRPr="00F83EC7">
        <w:t>analysed through Western blotting</w:t>
      </w:r>
      <w:r>
        <w:t>.</w:t>
      </w:r>
      <w:r w:rsidRPr="00F83EC7">
        <w:t xml:space="preserve"> </w:t>
      </w:r>
      <w:r>
        <w:t>Membranes were</w:t>
      </w:r>
      <w:r w:rsidRPr="00F83EC7">
        <w:t xml:space="preserve"> incubated with the primary antibodies (1:1000 dilution) </w:t>
      </w:r>
      <w:r>
        <w:rPr>
          <w:rFonts w:cstheme="minorHAnsi"/>
        </w:rPr>
        <w:t>β</w:t>
      </w:r>
      <w:r>
        <w:t>-actin (loading control)</w:t>
      </w:r>
      <w:r w:rsidRPr="00F83EC7">
        <w:t xml:space="preserve"> </w:t>
      </w:r>
      <w:r>
        <w:t>and ISG15</w:t>
      </w:r>
      <w:r w:rsidRPr="00F83EC7">
        <w:t xml:space="preserve"> (Cell Signaling, MA, USA).</w:t>
      </w:r>
      <w:r>
        <w:t xml:space="preserve"> Membranes were then washed and incubated with anti-rabbit secondary antibodies (1:5000) for 1h and then exposed using the </w:t>
      </w:r>
      <w:proofErr w:type="spellStart"/>
      <w:r w:rsidRPr="00F83EC7">
        <w:t>ChemiDoc</w:t>
      </w:r>
      <w:proofErr w:type="spellEnd"/>
      <w:r w:rsidRPr="00F83EC7">
        <w:t xml:space="preserve"> MP Imaging System</w:t>
      </w:r>
      <w:r>
        <w:t xml:space="preserve"> (</w:t>
      </w:r>
      <w:proofErr w:type="spellStart"/>
      <w:r>
        <w:t>BioRad</w:t>
      </w:r>
      <w:proofErr w:type="spellEnd"/>
      <w:r>
        <w:t xml:space="preserve">) after the addition of ECL for 1 min. </w:t>
      </w:r>
    </w:p>
    <w:p w14:paraId="774475C0" w14:textId="562EE75A" w:rsidR="00F83EC7" w:rsidRPr="00F83EC7" w:rsidRDefault="00F83EC7">
      <w:pPr>
        <w:rPr>
          <w:u w:val="single"/>
        </w:rPr>
      </w:pPr>
      <w:r w:rsidRPr="00F83EC7">
        <w:rPr>
          <w:u w:val="single"/>
        </w:rPr>
        <w:t>Cell viability assessment</w:t>
      </w:r>
    </w:p>
    <w:p w14:paraId="606E55EA" w14:textId="30206E41" w:rsidR="00F83EC7" w:rsidRDefault="00870F3A">
      <w:r>
        <w:t xml:space="preserve">After the treatment period, the macrophages were </w:t>
      </w:r>
      <w:r w:rsidRPr="00870F3A">
        <w:t>stained with PI</w:t>
      </w:r>
      <w:r w:rsidRPr="00870F3A">
        <w:t xml:space="preserve"> </w:t>
      </w:r>
      <w:r>
        <w:t>(</w:t>
      </w:r>
      <w:r w:rsidRPr="00870F3A">
        <w:t xml:space="preserve">2 mg/ml) </w:t>
      </w:r>
      <w:r>
        <w:t>and</w:t>
      </w:r>
      <w:r w:rsidRPr="00870F3A">
        <w:t xml:space="preserve"> DAPI and then examined </w:t>
      </w:r>
      <w:r>
        <w:t xml:space="preserve">and quantified </w:t>
      </w:r>
      <w:r w:rsidRPr="00870F3A">
        <w:t>with a Lionheart FX automated microscope</w:t>
      </w:r>
      <w:r>
        <w:t>.</w:t>
      </w:r>
    </w:p>
    <w:sectPr w:rsidR="00F83E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EC7"/>
    <w:rsid w:val="00870F3A"/>
    <w:rsid w:val="00AB590F"/>
    <w:rsid w:val="00F8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ECE05"/>
  <w15:chartTrackingRefBased/>
  <w15:docId w15:val="{8F6DADA1-DD5C-41B7-AFEC-A515DC91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3</Words>
  <Characters>620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Renata Leisching</dc:creator>
  <cp:keywords/>
  <dc:description/>
  <cp:lastModifiedBy>Gina Renata Leisching</cp:lastModifiedBy>
  <cp:revision>1</cp:revision>
  <dcterms:created xsi:type="dcterms:W3CDTF">2023-12-15T09:24:00Z</dcterms:created>
  <dcterms:modified xsi:type="dcterms:W3CDTF">2023-12-1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ee516-6714-43dc-8fe2-ebfc4a263506</vt:lpwstr>
  </property>
</Properties>
</file>